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6C99D" w14:textId="4D496CB2" w:rsidR="003B636A" w:rsidRDefault="00ED67E6" w:rsidP="003B636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</w:rPr>
        <w:t>Supplementary Table 2</w:t>
      </w:r>
      <w:r w:rsidR="003B636A" w:rsidRPr="00DF1CCC">
        <w:rPr>
          <w:rFonts w:ascii="Arial" w:hAnsi="Arial" w:cs="Arial"/>
          <w:b/>
        </w:rPr>
        <w:t>.</w:t>
      </w:r>
      <w:r w:rsidR="003B636A" w:rsidRPr="00DF1C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proofErr w:type="spellStart"/>
      <w:r w:rsidRPr="00ED67E6">
        <w:rPr>
          <w:rFonts w:ascii="Arial" w:hAnsi="Arial" w:cs="Arial"/>
          <w:lang w:val="en-US"/>
        </w:rPr>
        <w:t>ntegrat</w:t>
      </w:r>
      <w:r>
        <w:rPr>
          <w:rFonts w:ascii="Arial" w:hAnsi="Arial" w:cs="Arial"/>
          <w:lang w:val="en-US"/>
        </w:rPr>
        <w:t>ion</w:t>
      </w:r>
      <w:proofErr w:type="spellEnd"/>
      <w:r>
        <w:rPr>
          <w:rFonts w:ascii="Arial" w:hAnsi="Arial" w:cs="Arial"/>
          <w:lang w:val="en-US"/>
        </w:rPr>
        <w:t xml:space="preserve"> of</w:t>
      </w:r>
      <w:r w:rsidRPr="00ED67E6">
        <w:rPr>
          <w:rFonts w:ascii="Arial" w:hAnsi="Arial" w:cs="Arial"/>
          <w:lang w:val="en-US"/>
        </w:rPr>
        <w:t xml:space="preserve"> the mass spectrometry data (proteins secreted in sEVs) with the RNA sequencing data</w:t>
      </w:r>
      <w:r w:rsidR="003B636A">
        <w:rPr>
          <w:rFonts w:ascii="Arial" w:hAnsi="Arial" w:cs="Arial"/>
          <w:lang w:val="en-US"/>
        </w:rPr>
        <w:t>.</w:t>
      </w:r>
    </w:p>
    <w:p w14:paraId="23D6C99E" w14:textId="77777777" w:rsidR="003B636A" w:rsidRDefault="003B636A" w:rsidP="003B636A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3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60"/>
        <w:gridCol w:w="1360"/>
      </w:tblGrid>
      <w:tr w:rsidR="003B636A" w:rsidRPr="003B636A" w14:paraId="23D6C9A2" w14:textId="77777777" w:rsidTr="001515EF">
        <w:trPr>
          <w:trHeight w:val="4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D3579"/>
            <w:vAlign w:val="center"/>
            <w:hideMark/>
          </w:tcPr>
          <w:p w14:paraId="23D6C99F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Gene </w:t>
            </w:r>
            <w:proofErr w:type="spellStart"/>
            <w:r w:rsidRPr="00337DA4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nam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800040"/>
            <w:vAlign w:val="center"/>
            <w:hideMark/>
          </w:tcPr>
          <w:p w14:paraId="23D6C9A0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PROT            log2 (R2 / F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4005A"/>
            <w:vAlign w:val="center"/>
            <w:hideMark/>
          </w:tcPr>
          <w:p w14:paraId="23D6C9A1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RNA SEQ log2 (R2 / F1)</w:t>
            </w:r>
          </w:p>
        </w:tc>
      </w:tr>
      <w:tr w:rsidR="003B636A" w:rsidRPr="00337DA4" w14:paraId="23D6C9A6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A3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lu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A4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,7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A5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,02</w:t>
            </w:r>
          </w:p>
        </w:tc>
      </w:tr>
      <w:tr w:rsidR="003B636A" w:rsidRPr="00337DA4" w14:paraId="23D6C9AA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A7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Acsb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A8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,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A9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5,62</w:t>
            </w:r>
          </w:p>
        </w:tc>
      </w:tr>
      <w:tr w:rsidR="003B636A" w:rsidRPr="00337DA4" w14:paraId="23D6C9AE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AB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d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AC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AD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95</w:t>
            </w:r>
          </w:p>
        </w:tc>
      </w:tr>
      <w:tr w:rsidR="003B636A" w:rsidRPr="00337DA4" w14:paraId="23D6C9B2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AF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Gdf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0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B1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39</w:t>
            </w:r>
          </w:p>
        </w:tc>
      </w:tr>
      <w:tr w:rsidR="003B636A" w:rsidRPr="00337DA4" w14:paraId="23D6C9B6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3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Hapl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4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B5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36</w:t>
            </w:r>
          </w:p>
        </w:tc>
      </w:tr>
      <w:tr w:rsidR="003B636A" w:rsidRPr="00337DA4" w14:paraId="23D6C9BA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7" w14:textId="77777777" w:rsidR="003B636A" w:rsidRPr="00ED67E6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D67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lc40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8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B9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23</w:t>
            </w:r>
          </w:p>
        </w:tc>
      </w:tr>
      <w:tr w:rsidR="003B636A" w:rsidRPr="00337DA4" w14:paraId="23D6C9BE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B" w14:textId="77777777" w:rsidR="003B636A" w:rsidRPr="00ED67E6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D67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d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C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BD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17</w:t>
            </w:r>
          </w:p>
        </w:tc>
      </w:tr>
      <w:tr w:rsidR="003B636A" w:rsidRPr="00337DA4" w14:paraId="23D6C9C2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BF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lc12a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0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C1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12</w:t>
            </w:r>
          </w:p>
        </w:tc>
      </w:tr>
      <w:tr w:rsidR="003B636A" w:rsidRPr="00337DA4" w14:paraId="23D6C9C6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3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ca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4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C5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27</w:t>
            </w:r>
          </w:p>
        </w:tc>
      </w:tr>
      <w:tr w:rsidR="003B636A" w:rsidRPr="00337DA4" w14:paraId="23D6C9CA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7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asq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8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,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C9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22</w:t>
            </w:r>
          </w:p>
        </w:tc>
      </w:tr>
      <w:tr w:rsidR="003B636A" w:rsidRPr="00337DA4" w14:paraId="23D6C9CE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B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i/>
                <w:iCs/>
                <w:color w:val="800040"/>
                <w:sz w:val="18"/>
                <w:szCs w:val="18"/>
                <w:lang w:val="es-ES" w:eastAsia="es-ES"/>
              </w:rPr>
              <w:t>Emili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C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CD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92</w:t>
            </w:r>
          </w:p>
        </w:tc>
      </w:tr>
      <w:tr w:rsidR="003B636A" w:rsidRPr="00337DA4" w14:paraId="23D6C9D2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CF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gf2b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0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D1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86</w:t>
            </w:r>
          </w:p>
        </w:tc>
      </w:tr>
      <w:tr w:rsidR="003B636A" w:rsidRPr="00337DA4" w14:paraId="23D6C9D6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3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b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4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D5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54</w:t>
            </w:r>
          </w:p>
        </w:tc>
      </w:tr>
      <w:tr w:rsidR="003B636A" w:rsidRPr="00337DA4" w14:paraId="23D6C9DA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7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lc38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8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D9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49</w:t>
            </w:r>
          </w:p>
        </w:tc>
      </w:tr>
      <w:tr w:rsidR="003B636A" w:rsidRPr="00337DA4" w14:paraId="23D6C9DE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B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l5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C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DD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39</w:t>
            </w:r>
          </w:p>
        </w:tc>
      </w:tr>
      <w:tr w:rsidR="003B636A" w:rsidRPr="00337DA4" w14:paraId="23D6C9E2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DF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dgfr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E0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E1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24</w:t>
            </w:r>
          </w:p>
        </w:tc>
      </w:tr>
      <w:tr w:rsidR="003B636A" w:rsidRPr="00337DA4" w14:paraId="23D6C9E6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E3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Glip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E4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E5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19</w:t>
            </w:r>
          </w:p>
        </w:tc>
      </w:tr>
      <w:tr w:rsidR="003B636A" w:rsidRPr="00337DA4" w14:paraId="23D6C9EA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E7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ab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6C9E8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E9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13</w:t>
            </w:r>
          </w:p>
        </w:tc>
      </w:tr>
      <w:tr w:rsidR="003B636A" w:rsidRPr="00337DA4" w14:paraId="23D6C9EE" w14:textId="77777777" w:rsidTr="001515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D6C9EB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rm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D6C9EC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6C9ED" w14:textId="77777777" w:rsidR="003B636A" w:rsidRPr="00337DA4" w:rsidRDefault="003B636A" w:rsidP="00151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337DA4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05</w:t>
            </w:r>
          </w:p>
        </w:tc>
      </w:tr>
    </w:tbl>
    <w:p w14:paraId="23D6C9EF" w14:textId="77777777" w:rsidR="003B636A" w:rsidRPr="00DF1CCC" w:rsidRDefault="003B636A" w:rsidP="003B636A">
      <w:pPr>
        <w:spacing w:line="360" w:lineRule="auto"/>
        <w:jc w:val="both"/>
        <w:rPr>
          <w:rFonts w:ascii="Arial" w:hAnsi="Arial" w:cs="Arial"/>
        </w:rPr>
      </w:pPr>
    </w:p>
    <w:p w14:paraId="23D6C9F0" w14:textId="77777777" w:rsidR="007534DC" w:rsidRDefault="007534DC"/>
    <w:sectPr w:rsidR="007534DC" w:rsidSect="006C7EFC">
      <w:head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6C9F7" w14:textId="77777777" w:rsidR="00000000" w:rsidRDefault="00ED67E6">
      <w:pPr>
        <w:spacing w:after="0" w:line="240" w:lineRule="auto"/>
      </w:pPr>
      <w:r>
        <w:separator/>
      </w:r>
    </w:p>
  </w:endnote>
  <w:endnote w:type="continuationSeparator" w:id="0">
    <w:p w14:paraId="23D6C9F9" w14:textId="77777777" w:rsidR="00000000" w:rsidRDefault="00ED6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6C9F3" w14:textId="77777777" w:rsidR="00000000" w:rsidRDefault="00ED67E6">
      <w:pPr>
        <w:spacing w:after="0" w:line="240" w:lineRule="auto"/>
      </w:pPr>
      <w:r>
        <w:separator/>
      </w:r>
    </w:p>
  </w:footnote>
  <w:footnote w:type="continuationSeparator" w:id="0">
    <w:p w14:paraId="23D6C9F5" w14:textId="77777777" w:rsidR="00000000" w:rsidRDefault="00ED67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D6C9F2" w14:textId="21EC2939" w:rsidR="00734E86" w:rsidRPr="00CA3444" w:rsidRDefault="00ED67E6" w:rsidP="00F55BB2">
    <w:pPr>
      <w:pStyle w:val="Header"/>
      <w:jc w:val="right"/>
      <w:rPr>
        <w:rFonts w:ascii="Arial" w:hAnsi="Arial" w:cs="Arial"/>
        <w:b/>
        <w:i/>
        <w:color w:val="80004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36A"/>
    <w:rsid w:val="003B636A"/>
    <w:rsid w:val="007534DC"/>
    <w:rsid w:val="00E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C99D"/>
  <w15:docId w15:val="{D8E1ED22-7636-BB40-96CC-48A7CD204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36A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3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3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6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7E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Isabel Amor López</dc:creator>
  <cp:lastModifiedBy>Hector Peinado</cp:lastModifiedBy>
  <cp:revision>2</cp:revision>
  <dcterms:created xsi:type="dcterms:W3CDTF">2021-06-02T14:32:00Z</dcterms:created>
  <dcterms:modified xsi:type="dcterms:W3CDTF">2021-06-02T14:32:00Z</dcterms:modified>
</cp:coreProperties>
</file>